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51D94" w14:textId="46323DAE" w:rsidR="00256122" w:rsidRPr="00C17757" w:rsidRDefault="00256122" w:rsidP="00256122">
      <w:pPr>
        <w:widowControl w:val="0"/>
        <w:autoSpaceDE w:val="0"/>
        <w:autoSpaceDN w:val="0"/>
        <w:adjustRightInd w:val="0"/>
        <w:spacing w:before="59" w:after="5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C17757">
        <w:rPr>
          <w:rFonts w:ascii="Times New Roman" w:hAnsi="Times New Roman" w:cs="Times New Roman"/>
          <w:b/>
          <w:bCs/>
        </w:rPr>
        <w:t>. Mean Characteristics for Mobile Survey Eligible Youth Sample</w:t>
      </w:r>
    </w:p>
    <w:tbl>
      <w:tblPr>
        <w:tblW w:w="10881" w:type="dxa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969"/>
        <w:gridCol w:w="1650"/>
        <w:gridCol w:w="1715"/>
        <w:gridCol w:w="1637"/>
        <w:gridCol w:w="1008"/>
        <w:gridCol w:w="1902"/>
      </w:tblGrid>
      <w:tr w:rsidR="00256122" w:rsidRPr="00C17757" w14:paraId="0BEC1483" w14:textId="77777777" w:rsidTr="00F34FD3">
        <w:tc>
          <w:tcPr>
            <w:tcW w:w="30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8C943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spacing w:before="59" w:after="59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1E55C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spacing w:before="59" w:after="59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 xml:space="preserve"> Full Cohort in 2019</w:t>
            </w:r>
          </w:p>
        </w:tc>
        <w:tc>
          <w:tcPr>
            <w:tcW w:w="17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CD607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spacing w:before="59" w:after="59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Eligible Sample</w:t>
            </w: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FAF01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spacing w:before="59" w:after="59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 xml:space="preserve">p-value </w:t>
            </w:r>
          </w:p>
          <w:p w14:paraId="6DD9EFB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spacing w:before="59" w:after="59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 xml:space="preserve">(Full cohort v. </w:t>
            </w:r>
            <w:proofErr w:type="gramStart"/>
            <w:r w:rsidRPr="00C17757">
              <w:rPr>
                <w:rFonts w:ascii="Times New Roman" w:hAnsi="Times New Roman" w:cs="Times New Roman"/>
              </w:rPr>
              <w:t>eligible)*</w:t>
            </w:r>
            <w:proofErr w:type="gramEnd"/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CED46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spacing w:before="59" w:after="59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Mobile Sample</w:t>
            </w:r>
          </w:p>
        </w:tc>
        <w:tc>
          <w:tcPr>
            <w:tcW w:w="19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B7CD8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spacing w:before="59" w:after="59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 xml:space="preserve">p-value </w:t>
            </w:r>
          </w:p>
          <w:p w14:paraId="7754D13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spacing w:before="59" w:after="59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 xml:space="preserve">(eligible v. </w:t>
            </w:r>
            <w:proofErr w:type="gramStart"/>
            <w:r w:rsidRPr="00C17757">
              <w:rPr>
                <w:rFonts w:ascii="Times New Roman" w:hAnsi="Times New Roman" w:cs="Times New Roman"/>
              </w:rPr>
              <w:t>mobile)*</w:t>
            </w:r>
            <w:proofErr w:type="gramEnd"/>
          </w:p>
        </w:tc>
      </w:tr>
      <w:tr w:rsidR="00256122" w:rsidRPr="00C17757" w14:paraId="0CD082F7" w14:textId="77777777" w:rsidTr="00F34FD3">
        <w:tc>
          <w:tcPr>
            <w:tcW w:w="30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DBA91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Iringa</w:t>
            </w:r>
          </w:p>
        </w:tc>
        <w:tc>
          <w:tcPr>
            <w:tcW w:w="16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F3172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CCCCD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DA8C5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46258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9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1B13B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56122" w:rsidRPr="00C17757" w14:paraId="13002630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363D00A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Mbey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D4E754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5F645F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3E6E36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BAEDBF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E3A05DF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56122" w:rsidRPr="00C17757" w14:paraId="2D211F8D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7C5C1C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8A6B31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8.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E30AEF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8.7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CB4925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65E18C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8.8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2EA2F3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256122" w:rsidRPr="00C17757" w14:paraId="448A0DEC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AC4394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Attends Schoo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4D5C5C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18109E7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09AE4EF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14D9225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7EC6FC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05</w:t>
            </w:r>
          </w:p>
        </w:tc>
      </w:tr>
      <w:tr w:rsidR="00256122" w:rsidRPr="00C17757" w14:paraId="654B6950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F44F9B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Highest Grade Complete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42CB94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12CD6DF5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DFFFF35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0EE7EB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88083C2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256122" w:rsidRPr="00C17757" w14:paraId="59E88DBB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91418F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Any Economic Activiti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30EEC6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E905DD2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36C2DC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8255275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AD9358F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13</w:t>
            </w:r>
          </w:p>
        </w:tc>
      </w:tr>
      <w:tr w:rsidR="00256122" w:rsidRPr="00C17757" w14:paraId="154450E7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9923685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Farm work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942624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2C064E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9ECC7F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BC02FD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6F80E2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39</w:t>
            </w:r>
          </w:p>
        </w:tc>
      </w:tr>
      <w:tr w:rsidR="00256122" w:rsidRPr="00C17757" w14:paraId="07174E15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8E07A1E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Livestock work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6B9C6AF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008161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1446D7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92914E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8148AA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03</w:t>
            </w:r>
          </w:p>
        </w:tc>
      </w:tr>
      <w:tr w:rsidR="00256122" w:rsidRPr="00C17757" w14:paraId="5F41B0FA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41B3E5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Fishing for househol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432763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EEE6FE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C46D84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4E468A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98F732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96</w:t>
            </w:r>
          </w:p>
        </w:tc>
      </w:tr>
      <w:tr w:rsidR="00256122" w:rsidRPr="00C17757" w14:paraId="38644E21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62F52C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Household busines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08805C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D52301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50C57F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597AEF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7202CD2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39</w:t>
            </w:r>
          </w:p>
        </w:tc>
      </w:tr>
      <w:tr w:rsidR="00256122" w:rsidRPr="00C17757" w14:paraId="4E6A7C5A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B1619A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Paid work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9E341C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E5F8A52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24A3E82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54CEF7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38AC9C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97</w:t>
            </w:r>
          </w:p>
        </w:tc>
      </w:tr>
      <w:tr w:rsidR="00256122" w:rsidRPr="00C17757" w14:paraId="3A407242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6316BF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Any chor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108232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00392DA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C99A9D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E14E00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1E3C67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447</w:t>
            </w:r>
          </w:p>
        </w:tc>
      </w:tr>
      <w:tr w:rsidR="00256122" w:rsidRPr="00C17757" w14:paraId="7B98CC9E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56C10F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Collecting wate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DD3960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92FF452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FBCBCD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0.0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6A54FC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EF2970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43</w:t>
            </w:r>
          </w:p>
        </w:tc>
      </w:tr>
      <w:tr w:rsidR="00256122" w:rsidRPr="00C17757" w14:paraId="0962937D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FEECAE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Collecting firewoo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6E9C86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01BA90EF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D56CF3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657E87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57D0CD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02</w:t>
            </w:r>
          </w:p>
        </w:tc>
      </w:tr>
      <w:tr w:rsidR="00256122" w:rsidRPr="00C17757" w14:paraId="22EA9AF0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5C0CDC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Gathering nut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0A3C51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5CD66E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3F1EB3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2D9460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460DC2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0.030</w:t>
            </w:r>
          </w:p>
        </w:tc>
      </w:tr>
      <w:tr w:rsidR="00256122" w:rsidRPr="00C17757" w14:paraId="6B6F0FB8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D46A9B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Taking care of childre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AE920E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1CA1095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8EF9E3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B94FDB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DD5501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485</w:t>
            </w:r>
          </w:p>
        </w:tc>
      </w:tr>
      <w:tr w:rsidR="00256122" w:rsidRPr="00C17757" w14:paraId="6AF42513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EBB05F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Taking care of elderly or sick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7E0EC5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AD67E25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1B23D6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DEADB8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5F4C9F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11</w:t>
            </w:r>
          </w:p>
        </w:tc>
      </w:tr>
      <w:tr w:rsidR="00256122" w:rsidRPr="00C17757" w14:paraId="1F7CC9C3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333F33C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Depressed (CESD=&gt;1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AB2261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F6C478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800D39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2C247F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250594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77</w:t>
            </w:r>
          </w:p>
        </w:tc>
      </w:tr>
      <w:tr w:rsidR="00256122" w:rsidRPr="00C17757" w14:paraId="08CD9FAE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1550BB2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Well-being Stres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6AE549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8EF6BF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40E818E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B8D0AB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CE0D80F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28</w:t>
            </w:r>
          </w:p>
        </w:tc>
      </w:tr>
      <w:tr w:rsidR="00256122" w:rsidRPr="00C17757" w14:paraId="48795FDE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3737CC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Risk-related Stres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0878CD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B3372DE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FCA892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7FCD3E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95AB90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61</w:t>
            </w:r>
          </w:p>
        </w:tc>
      </w:tr>
      <w:tr w:rsidR="00256122" w:rsidRPr="00C17757" w14:paraId="12EDC567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35F9A1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Relationship Stres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5A676E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E2BADE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CBBE6D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0.0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F93911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B32B24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256122" w:rsidRPr="00C17757" w14:paraId="436DDD82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46BACD12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759FE6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281D7F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A45EB3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0.0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75CFBA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52E7C92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59</w:t>
            </w:r>
          </w:p>
        </w:tc>
      </w:tr>
      <w:tr w:rsidR="00256122" w:rsidRPr="00C17757" w14:paraId="484EEBA4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8D7905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Tested for HIV (past year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0C9BB8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62B833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E5644D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E9B3D0E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481F2D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29</w:t>
            </w:r>
          </w:p>
        </w:tc>
      </w:tr>
      <w:tr w:rsidR="00256122" w:rsidRPr="00C17757" w14:paraId="0CF76345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16B2C6E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Sought SRH service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384401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639C6FF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380A2B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8EDFDBF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D2C70F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480</w:t>
            </w:r>
          </w:p>
        </w:tc>
      </w:tr>
      <w:tr w:rsidR="00256122" w:rsidRPr="00C17757" w14:paraId="53C59AD5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09A7FAE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C502EAE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7B1B91B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BB2F94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C119E6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AF713F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684</w:t>
            </w:r>
          </w:p>
        </w:tc>
      </w:tr>
      <w:tr w:rsidR="00256122" w:rsidRPr="00C17757" w14:paraId="1AB71D37" w14:textId="77777777" w:rsidTr="00F34FD3">
        <w:trPr>
          <w:trHeight w:val="144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ED1CEBE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1F5486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9E7A18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62BEF5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E8A954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58DC47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28</w:t>
            </w:r>
          </w:p>
        </w:tc>
      </w:tr>
      <w:tr w:rsidR="00256122" w:rsidRPr="00C17757" w14:paraId="74285F94" w14:textId="77777777" w:rsidTr="00F34FD3"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896D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01B2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ED86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FA49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A9DF5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A9D1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96</w:t>
            </w:r>
          </w:p>
        </w:tc>
      </w:tr>
      <w:tr w:rsidR="00256122" w:rsidRPr="00C17757" w14:paraId="1AE65E94" w14:textId="77777777" w:rsidTr="00F34FD3"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798C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C758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2,19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5FCE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,727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43EF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FD4F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A7FD2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122" w:rsidRPr="00C17757" w14:paraId="485AF676" w14:textId="77777777" w:rsidTr="00F34FD3"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70B9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Looking for job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45FB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8003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CFBA5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ED59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4C3D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675</w:t>
            </w:r>
          </w:p>
        </w:tc>
      </w:tr>
      <w:tr w:rsidR="00256122" w:rsidRPr="00C17757" w14:paraId="71BFFBEF" w14:textId="77777777" w:rsidTr="00F34FD3"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DEC6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2F59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,096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4C1AE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6F49F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34B6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FBD5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122" w:rsidRPr="00C17757" w14:paraId="5B39B8A2" w14:textId="77777777" w:rsidTr="00F34FD3">
        <w:tc>
          <w:tcPr>
            <w:tcW w:w="3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102B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Locus of Control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259A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5816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144C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928C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EAFC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83</w:t>
            </w:r>
          </w:p>
        </w:tc>
      </w:tr>
      <w:tr w:rsidR="00256122" w:rsidRPr="00C17757" w14:paraId="03495C61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506D152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Self-Esteem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3D1BED5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092AB4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5C26C1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EBA3E6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9F97D5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38</w:t>
            </w:r>
          </w:p>
        </w:tc>
      </w:tr>
      <w:tr w:rsidR="00256122" w:rsidRPr="00C17757" w14:paraId="0A51A96B" w14:textId="77777777" w:rsidTr="00F34FD3"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9A172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372B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4172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993CE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80EB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A5EBF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10</w:t>
            </w:r>
          </w:p>
        </w:tc>
      </w:tr>
      <w:tr w:rsidR="00256122" w:rsidRPr="00C17757" w14:paraId="0EFC4362" w14:textId="77777777" w:rsidTr="00F34FD3"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D343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9846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2,19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9AD5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,726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C1D2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82C4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76CF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122" w:rsidRPr="00C17757" w14:paraId="2E4E16D8" w14:textId="77777777" w:rsidTr="00F34FD3"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1BF8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Ever pregnant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E398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09CA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73CA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F18DB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94DE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78</w:t>
            </w:r>
          </w:p>
        </w:tc>
      </w:tr>
      <w:tr w:rsidR="00256122" w:rsidRPr="00C17757" w14:paraId="74B0B798" w14:textId="77777777" w:rsidTr="00F34FD3"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F2F5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7F267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,00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B0C1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AE04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B30E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EF1D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122" w:rsidRPr="00C17757" w14:paraId="680563DD" w14:textId="77777777" w:rsidTr="00F34FD3"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0310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Ever impregnated a femal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618F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958E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4A28E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D1F7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CF81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645</w:t>
            </w:r>
          </w:p>
        </w:tc>
      </w:tr>
      <w:tr w:rsidR="00256122" w:rsidRPr="00C17757" w14:paraId="65E80192" w14:textId="77777777" w:rsidTr="00F34FD3"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4FE4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B162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,190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E7AE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E302F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B585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9A0B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122" w:rsidRPr="00C17757" w14:paraId="5EA4E2D7" w14:textId="77777777" w:rsidTr="00F34FD3">
        <w:tc>
          <w:tcPr>
            <w:tcW w:w="3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11D8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Emotional Violenc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57AB6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16F55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8FA3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36D2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EC62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353</w:t>
            </w:r>
          </w:p>
        </w:tc>
      </w:tr>
      <w:tr w:rsidR="00256122" w:rsidRPr="00C17757" w14:paraId="4F142A38" w14:textId="77777777" w:rsidTr="00F34FD3"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769F4B0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Physical Violenc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80E9EE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3F36095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ACD0B58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17757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739194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48C227F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78</w:t>
            </w:r>
          </w:p>
        </w:tc>
      </w:tr>
      <w:tr w:rsidR="00256122" w:rsidRPr="00C17757" w14:paraId="1E982824" w14:textId="77777777" w:rsidTr="00F34FD3"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47624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Any Violenc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52E1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5776D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3795A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322A0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41F0E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27</w:t>
            </w:r>
          </w:p>
        </w:tc>
      </w:tr>
      <w:tr w:rsidR="00256122" w:rsidRPr="00C17757" w14:paraId="4D4C7E76" w14:textId="77777777" w:rsidTr="00F34FD3">
        <w:tc>
          <w:tcPr>
            <w:tcW w:w="301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E48AE9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55DC113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,033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8C4CBE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0CFE44C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275D6A1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DB7BFF9" w14:textId="77777777" w:rsidR="00256122" w:rsidRPr="00C17757" w:rsidRDefault="00256122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A9C47E4" w14:textId="77777777" w:rsidR="00256122" w:rsidRPr="00C17757" w:rsidRDefault="00256122" w:rsidP="002561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17757">
        <w:rPr>
          <w:rFonts w:ascii="Times New Roman" w:hAnsi="Times New Roman" w:cs="Times New Roman"/>
        </w:rPr>
        <w:t xml:space="preserve">*p-values determined by regressions comparing wave 3 to eligible sample and eligible sample to mobile sample while controlling for district and size dummy variables and clustering standard errors at the village level. </w:t>
      </w:r>
    </w:p>
    <w:p w14:paraId="287EB332" w14:textId="77777777" w:rsidR="00256122" w:rsidRPr="00C17757" w:rsidRDefault="00256122" w:rsidP="002561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17757">
        <w:rPr>
          <w:rFonts w:ascii="Times New Roman" w:hAnsi="Times New Roman" w:cs="Times New Roman"/>
        </w:rPr>
        <w:t>Farming, livestock, fishing, family business, paid work, and job hunting refer to the past 7 days</w:t>
      </w:r>
    </w:p>
    <w:p w14:paraId="1FAD55F0" w14:textId="77777777" w:rsidR="00256122" w:rsidRPr="00C17757" w:rsidRDefault="00256122" w:rsidP="002561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17757">
        <w:rPr>
          <w:rFonts w:ascii="Times New Roman" w:hAnsi="Times New Roman" w:cs="Times New Roman"/>
        </w:rPr>
        <w:t>Any chores, collecting water, firewood, nut, and providing care (children or elderly) refer the past 24 hours</w:t>
      </w:r>
    </w:p>
    <w:p w14:paraId="57C6AAAF" w14:textId="77777777" w:rsidR="00256122" w:rsidRPr="00C17757" w:rsidRDefault="00256122" w:rsidP="00256122">
      <w:pPr>
        <w:widowControl w:val="0"/>
        <w:autoSpaceDE w:val="0"/>
        <w:autoSpaceDN w:val="0"/>
        <w:adjustRightInd w:val="0"/>
        <w:spacing w:after="59"/>
        <w:rPr>
          <w:rFonts w:ascii="Times New Roman" w:hAnsi="Times New Roman" w:cs="Times New Roman"/>
        </w:rPr>
      </w:pPr>
      <w:r w:rsidRPr="00C17757">
        <w:rPr>
          <w:rFonts w:ascii="Times New Roman" w:hAnsi="Times New Roman" w:cs="Times New Roman"/>
        </w:rPr>
        <w:t>Experiences of violence (emotional, physical) are in reference to the past year</w:t>
      </w:r>
    </w:p>
    <w:p w14:paraId="6039DC63" w14:textId="77777777" w:rsidR="00745F51" w:rsidRDefault="00745F51"/>
    <w:sectPr w:rsidR="0074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37"/>
    <w:rsid w:val="00256122"/>
    <w:rsid w:val="00745F51"/>
    <w:rsid w:val="00C8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ED4E3"/>
  <w15:chartTrackingRefBased/>
  <w15:docId w15:val="{1AC31BF6-F454-490D-B0AB-C5DAC267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12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Quinones</dc:creator>
  <cp:keywords/>
  <dc:description/>
  <cp:lastModifiedBy>Sarah Quinones</cp:lastModifiedBy>
  <cp:revision>2</cp:revision>
  <dcterms:created xsi:type="dcterms:W3CDTF">2022-09-23T17:10:00Z</dcterms:created>
  <dcterms:modified xsi:type="dcterms:W3CDTF">2022-09-23T17:10:00Z</dcterms:modified>
</cp:coreProperties>
</file>